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BA8C8" w14:textId="35A00481" w:rsidR="00C9026E" w:rsidRPr="000B66CF" w:rsidRDefault="00C9026E" w:rsidP="00C9026E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0B66C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0B66CF">
        <w:rPr>
          <w:rFonts w:ascii="Times New Roman" w:hAnsi="Times New Roman" w:cs="Times New Roman"/>
          <w:b/>
          <w:bCs/>
          <w:szCs w:val="21"/>
        </w:rPr>
        <w:t>1. Explanations of selected fluorescence parameters used in the present study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979"/>
        <w:gridCol w:w="4327"/>
      </w:tblGrid>
      <w:tr w:rsidR="00C9026E" w:rsidRPr="000B66CF" w14:paraId="70E4B872" w14:textId="77777777" w:rsidTr="00E22EA6">
        <w:trPr>
          <w:trHeight w:val="269"/>
          <w:tblHeader/>
        </w:trPr>
        <w:tc>
          <w:tcPr>
            <w:tcW w:w="3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6BD20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orescence parameters</w:t>
            </w:r>
          </w:p>
        </w:tc>
        <w:tc>
          <w:tcPr>
            <w:tcW w:w="43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23E82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C9026E" w:rsidRPr="000B66CF" w14:paraId="408A656C" w14:textId="77777777" w:rsidTr="00E22EA6">
        <w:trPr>
          <w:trHeight w:val="269"/>
        </w:trPr>
        <w:tc>
          <w:tcPr>
            <w:tcW w:w="3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E89A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4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17D0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Minimal(t=</w:t>
            </w:r>
            <w:proofErr w:type="spellStart"/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μs</w:t>
            </w:r>
            <w:proofErr w:type="spellEnd"/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) fluorescence when all the reaction centers are open</w:t>
            </w:r>
          </w:p>
        </w:tc>
      </w:tr>
      <w:tr w:rsidR="00C9026E" w:rsidRPr="000B66CF" w14:paraId="5A0F9332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B86D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FF6B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Maximal recorded fluorescence intensity</w:t>
            </w:r>
          </w:p>
        </w:tc>
      </w:tr>
      <w:tr w:rsidR="00C9026E" w:rsidRPr="000B66CF" w14:paraId="35E1D68B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D196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3AF6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Variable chlorophyll fluorescence</w:t>
            </w:r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（</w:t>
            </w:r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F</w:t>
            </w:r>
            <w:r w:rsidRPr="000B66CF">
              <w:rPr>
                <w:rFonts w:ascii="Times New Roman" w:hAnsi="Times New Roman" w:cs="Times New Roman"/>
                <w:color w:val="2E2E2E"/>
                <w:szCs w:val="21"/>
                <w:vertAlign w:val="subscript"/>
              </w:rPr>
              <w:t>m</w:t>
            </w:r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-</w:t>
            </w:r>
            <w:proofErr w:type="spellStart"/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F</w:t>
            </w:r>
            <w:r w:rsidRPr="000B66CF">
              <w:rPr>
                <w:rFonts w:ascii="Times New Roman" w:hAnsi="Times New Roman" w:cs="Times New Roman"/>
                <w:color w:val="2E2E2E"/>
                <w:szCs w:val="21"/>
                <w:vertAlign w:val="subscript"/>
              </w:rPr>
              <w:t>v</w:t>
            </w:r>
            <w:proofErr w:type="spellEnd"/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）</w:t>
            </w:r>
          </w:p>
        </w:tc>
      </w:tr>
      <w:tr w:rsidR="00C9026E" w:rsidRPr="000B66CF" w14:paraId="668655BA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70E8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J 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≡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ms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4907" w14:textId="77777777" w:rsidR="00C9026E" w:rsidRPr="000B66CF" w:rsidRDefault="00C9026E" w:rsidP="00E22EA6">
            <w:pPr>
              <w:widowControl/>
              <w:rPr>
                <w:rFonts w:ascii="Times New Roman" w:hAnsi="Times New Roman" w:cs="Times New Roman"/>
                <w:color w:val="2E2E2E"/>
                <w:szCs w:val="21"/>
              </w:rPr>
            </w:pPr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Fluorescence intensity at the J-step (2 </w:t>
            </w:r>
            <w:proofErr w:type="spellStart"/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ms</w:t>
            </w:r>
            <w:proofErr w:type="spellEnd"/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)</w:t>
            </w:r>
          </w:p>
        </w:tc>
      </w:tr>
      <w:tr w:rsidR="00C9026E" w:rsidRPr="000B66CF" w14:paraId="3B5159EA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A5A6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I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≡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0ms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AC6C" w14:textId="77777777" w:rsidR="00C9026E" w:rsidRPr="000B66CF" w:rsidRDefault="00C9026E" w:rsidP="00E22EA6">
            <w:pPr>
              <w:widowControl/>
              <w:rPr>
                <w:rFonts w:ascii="Times New Roman" w:hAnsi="Times New Roman" w:cs="Times New Roman"/>
                <w:color w:val="2E2E2E"/>
                <w:szCs w:val="21"/>
              </w:rPr>
            </w:pPr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Fluorescence intensity at the I-step (30 </w:t>
            </w:r>
            <w:proofErr w:type="spellStart"/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ms</w:t>
            </w:r>
            <w:proofErr w:type="spellEnd"/>
            <w:r w:rsidRPr="000B66CF">
              <w:rPr>
                <w:rFonts w:ascii="Times New Roman" w:hAnsi="Times New Roman" w:cs="Times New Roman"/>
                <w:color w:val="2E2E2E"/>
                <w:szCs w:val="21"/>
              </w:rPr>
              <w:t>)</w:t>
            </w:r>
          </w:p>
        </w:tc>
      </w:tr>
      <w:tr w:rsidR="00C9026E" w:rsidRPr="000B66CF" w14:paraId="55B0382D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4611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(∆V / ∆</w:t>
            </w:r>
            <w:proofErr w:type="gram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)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proofErr w:type="gram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4(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00μ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−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 / (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−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CEC6" w14:textId="77777777" w:rsidR="00C9026E" w:rsidRPr="000B66CF" w:rsidRDefault="00C9026E" w:rsidP="00E22EA6">
            <w:pPr>
              <w:widowControl/>
              <w:rPr>
                <w:rFonts w:ascii="Times New Roman" w:hAnsi="Times New Roman" w:cs="Times New Roman"/>
                <w:color w:val="2E2E2E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roximated initial slope (in m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−1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f induction curve Vt (for 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μ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9026E" w:rsidRPr="000B66CF" w14:paraId="0B171E23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03AB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ψ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 ET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TR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(1 − V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J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917D" w14:textId="77777777" w:rsidR="00C9026E" w:rsidRPr="000B66CF" w:rsidRDefault="00C9026E" w:rsidP="00E22EA6">
            <w:pPr>
              <w:widowControl/>
              <w:rPr>
                <w:rFonts w:ascii="Times New Roman" w:hAnsi="Times New Roman" w:cs="Times New Roman"/>
                <w:color w:val="2E2E2E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bability that a trapped exciton moves an electron further than Q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A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−</w:t>
            </w:r>
          </w:p>
        </w:tc>
      </w:tr>
      <w:tr w:rsidR="00C9026E" w:rsidRPr="000B66CF" w14:paraId="1E74851E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E143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φE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ET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ABS = [1 − (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] 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ψ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71D3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bability that an absorbed photon moves an electron further than Q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A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−</w:t>
            </w:r>
          </w:p>
        </w:tc>
      </w:tr>
      <w:tr w:rsidR="00C9026E" w:rsidRPr="000B66CF" w14:paraId="551AB60C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A517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φP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TR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ABS =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v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[1 − (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]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515A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imum quantum yield of primary photochemistry (at t = 0)</w:t>
            </w:r>
          </w:p>
        </w:tc>
      </w:tr>
      <w:tr w:rsidR="00C9026E" w:rsidRPr="000B66CF" w14:paraId="2CB8B0DB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C7B7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J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(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J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−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 / (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−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C41E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tive variable fluorescence at the J-step</w:t>
            </w:r>
          </w:p>
        </w:tc>
      </w:tr>
      <w:tr w:rsidR="00C9026E" w:rsidRPr="000B66CF" w14:paraId="63780EEA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8212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I 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 (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I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−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 / (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−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D571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tive variable fluorescence at the I-step</w:t>
            </w:r>
          </w:p>
        </w:tc>
      </w:tr>
      <w:tr w:rsidR="00C9026E" w:rsidRPr="000B66CF" w14:paraId="3BDB640F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100F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Area /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DC40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ized area (reflecting multiple turnover Q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A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duction events and representing energy necessary for the closure of all reaction centers</w:t>
            </w:r>
          </w:p>
        </w:tc>
      </w:tr>
      <w:tr w:rsidR="00C9026E" w:rsidRPr="000B66CF" w14:paraId="62DE27E8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60FF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 = 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 / V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J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16C4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Q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A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dox turn over until Fm is reached</w:t>
            </w:r>
          </w:p>
        </w:tc>
      </w:tr>
      <w:tr w:rsidR="00C9026E" w:rsidRPr="000B66CF" w14:paraId="275E9DEF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CCCA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 / RC = 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 / V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J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(1 /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φP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5599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orption flux (for PSII antenna chlorophylls) per reaction center (RC)</w:t>
            </w:r>
          </w:p>
        </w:tc>
      </w:tr>
      <w:tr w:rsidR="00C9026E" w:rsidRPr="000B66CF" w14:paraId="21E30966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9B02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RC = (ABS / RC) − (TR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RC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9CFB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sipated energy flux per reaction center RC (at t = 0)</w:t>
            </w:r>
          </w:p>
        </w:tc>
      </w:tr>
      <w:tr w:rsidR="00C9026E" w:rsidRPr="000B66CF" w14:paraId="30F8755F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5B15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RC = 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 / V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J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03FB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pped energy flux (leading to Q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A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duction) per reaction center RC</w:t>
            </w:r>
          </w:p>
        </w:tc>
      </w:tr>
      <w:tr w:rsidR="00C9026E" w:rsidRPr="000B66CF" w14:paraId="13DB9F03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9866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RC = 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 / V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J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ψ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678F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n transport flux (further than Q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A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−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per PSII RC (at t = 0)</w:t>
            </w:r>
          </w:p>
        </w:tc>
      </w:tr>
      <w:tr w:rsidR="00C9026E" w:rsidRPr="000B66CF" w14:paraId="4AF0D417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E332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 /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ψ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V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J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(ABS /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DC57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sity of reaction centers per excited cross-section (at t =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F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9026E" w:rsidRPr="000B66CF" w14:paraId="0E63C567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5212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 /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t t =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F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3C9B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orption flux per excited cross section, approximated by 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</w:p>
        </w:tc>
      </w:tr>
      <w:tr w:rsidR="00C9026E" w:rsidRPr="000B66CF" w14:paraId="132473F5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B1A6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(ABS /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 − (TR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(at t =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EDBF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sipated energy flux per excited cross section, approximated by 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</w:p>
        </w:tc>
      </w:tr>
      <w:tr w:rsidR="00C9026E" w:rsidRPr="000B66CF" w14:paraId="5180D4E4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40FD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φP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BS /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(at t =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F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1297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pped energy flux per excited cross section, approximated by F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</w:p>
        </w:tc>
      </w:tr>
      <w:tr w:rsidR="00C9026E" w:rsidRPr="000B66CF" w14:paraId="37E381B6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04D8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/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 =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φE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BS /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(at t =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F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C064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n transport flux per excited cross section, approximated by Fm</w:t>
            </w:r>
          </w:p>
        </w:tc>
      </w:tr>
      <w:tr w:rsidR="00C9026E" w:rsidRPr="000B66CF" w14:paraId="00003B17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049A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(ABS) = (ABS/RC) (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φP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/(1-φP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) (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ѱ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/ (1- 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ѱ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)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477D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formance index on absorption basis</w:t>
            </w:r>
          </w:p>
        </w:tc>
      </w:tr>
      <w:tr w:rsidR="00C9026E" w:rsidRPr="000B66CF" w14:paraId="1245C611" w14:textId="77777777" w:rsidTr="00E22EA6">
        <w:trPr>
          <w:trHeight w:val="269"/>
        </w:trPr>
        <w:tc>
          <w:tcPr>
            <w:tcW w:w="3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E78912" w14:textId="77777777" w:rsidR="00C9026E" w:rsidRPr="000B66CF" w:rsidRDefault="00C9026E" w:rsidP="00E22E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PI(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  <w:vertAlign w:val="subscript"/>
              </w:rPr>
              <w:t>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 = (RC /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S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  <w:vertAlign w:val="subscript"/>
              </w:rPr>
              <w:t>m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 (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φP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  <w:vertAlign w:val="subscript"/>
              </w:rPr>
              <w:t>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 / (1 −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φP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  <w:vertAlign w:val="subscript"/>
              </w:rPr>
              <w:t>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) − (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ψ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  <w:vertAlign w:val="subscript"/>
              </w:rPr>
              <w:t>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 / (1 − </w:t>
            </w:r>
            <w:proofErr w:type="spellStart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ψ</w:t>
            </w: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  <w:vertAlign w:val="subscript"/>
              </w:rPr>
              <w:t>o</w:t>
            </w:r>
            <w:proofErr w:type="spellEnd"/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)</w:t>
            </w:r>
          </w:p>
        </w:tc>
        <w:tc>
          <w:tcPr>
            <w:tcW w:w="4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82355C" w14:textId="77777777" w:rsidR="00C9026E" w:rsidRPr="000B66CF" w:rsidRDefault="00C9026E" w:rsidP="00E22E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6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formance index on cross section basis</w:t>
            </w:r>
          </w:p>
        </w:tc>
      </w:tr>
    </w:tbl>
    <w:p w14:paraId="47B794C8" w14:textId="77777777" w:rsidR="000C7136" w:rsidRPr="00C9026E" w:rsidRDefault="000C7136"/>
    <w:sectPr w:rsidR="000C7136" w:rsidRPr="00C90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2B159" w14:textId="77777777" w:rsidR="00662682" w:rsidRDefault="00662682" w:rsidP="00C9026E">
      <w:r>
        <w:separator/>
      </w:r>
    </w:p>
  </w:endnote>
  <w:endnote w:type="continuationSeparator" w:id="0">
    <w:p w14:paraId="07AE1A0C" w14:textId="77777777" w:rsidR="00662682" w:rsidRDefault="00662682" w:rsidP="00C90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E83C3" w14:textId="77777777" w:rsidR="00662682" w:rsidRDefault="00662682" w:rsidP="00C9026E">
      <w:r>
        <w:separator/>
      </w:r>
    </w:p>
  </w:footnote>
  <w:footnote w:type="continuationSeparator" w:id="0">
    <w:p w14:paraId="04EF4DEA" w14:textId="77777777" w:rsidR="00662682" w:rsidRDefault="00662682" w:rsidP="00C90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73B"/>
    <w:rsid w:val="000C7136"/>
    <w:rsid w:val="00662682"/>
    <w:rsid w:val="00C9026E"/>
    <w:rsid w:val="00D2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0C4F1"/>
  <w15:chartTrackingRefBased/>
  <w15:docId w15:val="{BBE483D0-2DCA-442B-A259-EBEFA7EE4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2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2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2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2-10-17T03:15:00Z</dcterms:created>
  <dcterms:modified xsi:type="dcterms:W3CDTF">2022-10-17T03:16:00Z</dcterms:modified>
</cp:coreProperties>
</file>